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140" w:type="dxa"/>
        <w:tblLook w:val="04A0" w:firstRow="1" w:lastRow="0" w:firstColumn="1" w:lastColumn="0" w:noHBand="0" w:noVBand="1"/>
      </w:tblPr>
      <w:tblGrid>
        <w:gridCol w:w="2380"/>
        <w:gridCol w:w="943"/>
        <w:gridCol w:w="977"/>
        <w:gridCol w:w="942"/>
        <w:gridCol w:w="978"/>
        <w:gridCol w:w="943"/>
        <w:gridCol w:w="977"/>
      </w:tblGrid>
      <w:tr w:rsidR="00B660D0" w:rsidRPr="000F75DD" w14:paraId="1E3F1E45" w14:textId="77777777" w:rsidTr="00D17E3B">
        <w:trPr>
          <w:trHeight w:val="315"/>
        </w:trPr>
        <w:tc>
          <w:tcPr>
            <w:tcW w:w="23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4A9BC59" w14:textId="77777777" w:rsidR="00B660D0" w:rsidRPr="000F75DD" w:rsidRDefault="00B660D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hideMark/>
          </w:tcPr>
          <w:p w14:paraId="1EAB66AB" w14:textId="77777777" w:rsidR="00B660D0" w:rsidRPr="000F75DD" w:rsidRDefault="00B660D0" w:rsidP="00D17E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On ART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hideMark/>
          </w:tcPr>
          <w:p w14:paraId="308E7AC6" w14:textId="77777777" w:rsidR="00B660D0" w:rsidRPr="000F75DD" w:rsidRDefault="00B660D0" w:rsidP="00D17E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Disengaged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br/>
            </w:r>
            <w:r w:rsidRPr="004A6C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(not </w:t>
            </w:r>
            <w:proofErr w:type="gramStart"/>
            <w:r w:rsidRPr="004A6C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On</w:t>
            </w:r>
            <w:proofErr w:type="gramEnd"/>
            <w:r w:rsidRPr="004A6CF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 ART)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hideMark/>
          </w:tcPr>
          <w:p w14:paraId="6508D0CC" w14:textId="77777777" w:rsidR="00B660D0" w:rsidRPr="000F75DD" w:rsidRDefault="00B660D0" w:rsidP="00D17E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Total</w:t>
            </w:r>
          </w:p>
        </w:tc>
      </w:tr>
      <w:tr w:rsidR="00B660D0" w:rsidRPr="000F75DD" w14:paraId="7B50A28F" w14:textId="77777777" w:rsidTr="00D17E3B">
        <w:trPr>
          <w:trHeight w:val="300"/>
        </w:trPr>
        <w:tc>
          <w:tcPr>
            <w:tcW w:w="23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678EFB7" w14:textId="77777777" w:rsidR="00B660D0" w:rsidRPr="000F75DD" w:rsidRDefault="00B660D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Sex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913798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0E7C4B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2F3F5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15C604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A29EC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070B7D" w14:textId="77777777" w:rsidR="00B660D0" w:rsidRPr="000F75DD" w:rsidRDefault="00B660D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B660D0" w:rsidRPr="000F75DD" w14:paraId="01918E10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F79345E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Female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7DAF40E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5 0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D1AB3B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8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2D0B9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7 86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2E1E5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5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E3D2E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2 9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8DDE2E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8%</w:t>
            </w:r>
          </w:p>
        </w:tc>
      </w:tr>
      <w:tr w:rsidR="00B660D0" w:rsidRPr="000F75DD" w14:paraId="26FEEB24" w14:textId="77777777" w:rsidTr="00D17E3B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03BF5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ale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CF9FE1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0 8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35600C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B24FA6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0 8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A6825A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5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E38885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1 6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F91748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%</w:t>
            </w:r>
          </w:p>
        </w:tc>
      </w:tr>
      <w:tr w:rsidR="00B660D0" w:rsidRPr="000F75DD" w14:paraId="5953D443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C8F9095" w14:textId="77777777" w:rsidR="00B660D0" w:rsidRPr="000F75DD" w:rsidRDefault="00B660D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Age at diagnosis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AAA6910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8D68DA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C2518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2808DF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9364A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D4A892" w14:textId="77777777" w:rsidR="00B660D0" w:rsidRPr="000F75DD" w:rsidRDefault="00B660D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B660D0" w:rsidRPr="000F75DD" w14:paraId="32E53580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002E569" w14:textId="77777777" w:rsidR="00B660D0" w:rsidRPr="000F75DD" w:rsidRDefault="00B660D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edian, IQR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27A32C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AB810A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26-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22AD5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B1F1B7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24-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2C62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C7D938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26-38</w:t>
            </w:r>
          </w:p>
        </w:tc>
      </w:tr>
      <w:tr w:rsidR="00B660D0" w:rsidRPr="000F75DD" w14:paraId="38174B21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424884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&lt;15 years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FE4C1B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 5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E7D06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23039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 3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70AE69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FB25C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 9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CA407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%</w:t>
            </w:r>
          </w:p>
        </w:tc>
      </w:tr>
      <w:tr w:rsidR="00B660D0" w:rsidRPr="000F75DD" w14:paraId="4234C027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0A9F22C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5-24 years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2BC833C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7 5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037B5F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0DEE8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 7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941345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3FF42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1 2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544701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%</w:t>
            </w:r>
          </w:p>
        </w:tc>
      </w:tr>
      <w:tr w:rsidR="00B660D0" w:rsidRPr="000F75DD" w14:paraId="6DBCD59D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CBC5E99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25-34 years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18609E4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9 6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3668D6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0C0FF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7 7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D8B5CC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3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35807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7 4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150DBD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3%</w:t>
            </w:r>
          </w:p>
        </w:tc>
      </w:tr>
      <w:tr w:rsidR="00B660D0" w:rsidRPr="000F75DD" w14:paraId="62242437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05BCC98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35-44 years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CC48DB4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5 2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7D0BDA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CB424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 5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D78BFD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24A9D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2 8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9563D8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%</w:t>
            </w:r>
          </w:p>
        </w:tc>
      </w:tr>
      <w:tr w:rsidR="00B660D0" w:rsidRPr="000F75DD" w14:paraId="790626CF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F8E4E8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45-54 years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166CD16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 6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D68222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B3494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 17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2D16FD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7C041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9 8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F73701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%</w:t>
            </w:r>
          </w:p>
        </w:tc>
      </w:tr>
      <w:tr w:rsidR="00B660D0" w:rsidRPr="000F75DD" w14:paraId="2992BE86" w14:textId="77777777" w:rsidTr="00D17E3B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C0BC05E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≥ 55 years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9DFC90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 2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2F6376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78ADF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1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676128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714B2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 3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B1D058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%</w:t>
            </w:r>
          </w:p>
        </w:tc>
      </w:tr>
      <w:tr w:rsidR="00B660D0" w:rsidRPr="000F75DD" w14:paraId="3BDAAD78" w14:textId="77777777" w:rsidTr="00D17E3B">
        <w:trPr>
          <w:trHeight w:val="300"/>
        </w:trPr>
        <w:tc>
          <w:tcPr>
            <w:tcW w:w="23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A3EC93" w14:textId="77777777" w:rsidR="00B660D0" w:rsidRPr="000F75DD" w:rsidRDefault="00B660D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Diagnosis CD4</w:t>
            </w:r>
          </w:p>
        </w:tc>
        <w:tc>
          <w:tcPr>
            <w:tcW w:w="94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B7B1B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28E1E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EB4B4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17452B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54C0E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0368DD" w14:textId="77777777" w:rsidR="00B660D0" w:rsidRPr="000F75DD" w:rsidRDefault="00B660D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B660D0" w:rsidRPr="000F75DD" w14:paraId="1D7D14E4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F3D9D80" w14:textId="77777777" w:rsidR="00B660D0" w:rsidRPr="000F75DD" w:rsidRDefault="00B660D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edian, IQR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9D0073A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2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B1F9BD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177-4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68DF2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3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403EED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202-4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AE4E9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2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EC9E2D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183-445</w:t>
            </w:r>
          </w:p>
        </w:tc>
      </w:tr>
      <w:tr w:rsidR="00B660D0" w:rsidRPr="000F75DD" w14:paraId="0AE27734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2974212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0-2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 cells/mm</w:t>
            </w:r>
            <w:r w:rsidRPr="00466C1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:lang w:eastAsia="en-ZA"/>
                <w14:ligatures w14:val="none"/>
              </w:rPr>
              <w:t>3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FCEA52C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5 0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A373C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9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CAD19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 8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A966D5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ACF8C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6 8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59035A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%</w:t>
            </w:r>
          </w:p>
        </w:tc>
      </w:tr>
      <w:tr w:rsidR="00B660D0" w:rsidRPr="000F75DD" w14:paraId="4553CB3F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D03C1C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201-35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 cells/mm</w:t>
            </w:r>
            <w:r w:rsidRPr="00466C1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:lang w:eastAsia="en-ZA"/>
                <w14:ligatures w14:val="none"/>
              </w:rPr>
              <w:t>3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42D0E57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1 2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8BD16F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6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E6125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9 3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11AFC4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3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0DE8D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0 5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B693E0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5%</w:t>
            </w:r>
          </w:p>
        </w:tc>
      </w:tr>
      <w:tr w:rsidR="00B660D0" w:rsidRPr="000F75DD" w14:paraId="1E1BD4D7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AA905AE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351-5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 cells/mm</w:t>
            </w:r>
            <w:r w:rsidRPr="00466C1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:lang w:eastAsia="en-ZA"/>
                <w14:ligatures w14:val="none"/>
              </w:rPr>
              <w:t>3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14BBD3B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3 6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A72BD1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8D14A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 89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91B317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03D77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0 5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92DC56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%</w:t>
            </w:r>
          </w:p>
        </w:tc>
      </w:tr>
      <w:tr w:rsidR="00B660D0" w:rsidRPr="000F75DD" w14:paraId="6668793A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CC110DA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500+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 xml:space="preserve"> cells/mm</w:t>
            </w:r>
            <w:r w:rsidRPr="00466C1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:lang w:eastAsia="en-ZA"/>
                <w14:ligatures w14:val="none"/>
              </w:rPr>
              <w:t>3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5B03F62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6 0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7C5151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86B8B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 6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52622C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D3868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6 6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B9C286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%</w:t>
            </w:r>
          </w:p>
        </w:tc>
      </w:tr>
      <w:tr w:rsidR="00B660D0" w:rsidRPr="000F75DD" w14:paraId="34CE1634" w14:textId="77777777" w:rsidTr="00D17E3B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FF8B4C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issing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8FCBA8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6 67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84DF3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73620C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2 66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853AE1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8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309F6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9 34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5F3DAE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%</w:t>
            </w:r>
          </w:p>
        </w:tc>
      </w:tr>
      <w:tr w:rsidR="00B660D0" w:rsidRPr="000F75DD" w14:paraId="4044F74D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1369085" w14:textId="77777777" w:rsidR="00B660D0" w:rsidRPr="000F75DD" w:rsidRDefault="00B660D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Diagnosis setting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5533109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8CDD44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15FFB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9BF7B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A6DDC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D5770D" w14:textId="77777777" w:rsidR="00B660D0" w:rsidRPr="000F75DD" w:rsidRDefault="00B660D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B660D0" w:rsidRPr="000F75DD" w14:paraId="706DA5BF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D02D0D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Hospital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D5D0AAA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 0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6EE56A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3DC2F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 1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02FE9E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EE3DD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 1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A887C7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%</w:t>
            </w:r>
          </w:p>
        </w:tc>
      </w:tr>
      <w:tr w:rsidR="00B660D0" w:rsidRPr="000F75DD" w14:paraId="6D9C8EC1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97C8307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PHC VTP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8BB7A15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 0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476FF7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F25C8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 0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793556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FE940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9 0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A42142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%</w:t>
            </w:r>
          </w:p>
        </w:tc>
      </w:tr>
      <w:tr w:rsidR="00B660D0" w:rsidRPr="000F75DD" w14:paraId="5909CC18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A1D81A5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PHC TB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9036757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2 7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A04AA0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BA3AE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 7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A335F6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9D9A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7 4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FF0FB1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%</w:t>
            </w:r>
          </w:p>
        </w:tc>
      </w:tr>
      <w:tr w:rsidR="00B660D0" w:rsidRPr="000F75DD" w14:paraId="08C68D13" w14:textId="77777777" w:rsidTr="00D17E3B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E7A9E8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PHC other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6E066B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7 3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F9083E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9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BE1668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6 7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6E4C21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4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6B583F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4 0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251C96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8%</w:t>
            </w:r>
          </w:p>
        </w:tc>
      </w:tr>
      <w:tr w:rsidR="00B660D0" w:rsidRPr="000F75DD" w14:paraId="570F18D7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1EB8A4" w14:textId="77777777" w:rsidR="00B660D0" w:rsidRPr="000F75DD" w:rsidRDefault="00B660D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Years since diagnosis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99E41E5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52D19E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09C06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AE7550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73D74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5D583E" w14:textId="77777777" w:rsidR="00B660D0" w:rsidRPr="000F75DD" w:rsidRDefault="00B660D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B660D0" w:rsidRPr="000F75DD" w14:paraId="2F9824EB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938D388" w14:textId="77777777" w:rsidR="00B660D0" w:rsidRPr="000F75DD" w:rsidRDefault="00B660D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edian, IQR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180A09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45B809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5-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21707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2A0E6F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3-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87638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5C0E29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4-12</w:t>
            </w:r>
          </w:p>
        </w:tc>
      </w:tr>
      <w:tr w:rsidR="00B660D0" w:rsidRPr="000F75DD" w14:paraId="7E5855A2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ACD2608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&lt;5 years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38F8DE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0 4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B02F25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D77C1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 28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B814BB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6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0402B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2 6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AAA3BE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0%</w:t>
            </w:r>
          </w:p>
        </w:tc>
      </w:tr>
      <w:tr w:rsidR="00B660D0" w:rsidRPr="000F75DD" w14:paraId="725457AE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DA2F19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5 to 10 years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64DA6AD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9 1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001775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5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0D0D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1 9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A80918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6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19A6A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1 0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3D8CEE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5%</w:t>
            </w:r>
          </w:p>
        </w:tc>
      </w:tr>
      <w:tr w:rsidR="00B660D0" w:rsidRPr="000F75DD" w14:paraId="60C72275" w14:textId="77777777" w:rsidTr="00D17E3B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B4AA85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&gt;10 years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FE70FB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6 3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411DA7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8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1B9304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 4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E3EA54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A1653F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0 8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B5D55D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5%</w:t>
            </w:r>
          </w:p>
        </w:tc>
      </w:tr>
      <w:tr w:rsidR="00B660D0" w:rsidRPr="000F75DD" w14:paraId="2955BB16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281BBE4" w14:textId="77777777" w:rsidR="00B660D0" w:rsidRPr="000F75DD" w:rsidRDefault="00B660D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Age at database closure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6120E6A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BFEAA1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8C81B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416E5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26109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C16BEA" w14:textId="77777777" w:rsidR="00B660D0" w:rsidRPr="000F75DD" w:rsidRDefault="00B660D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  <w:tr w:rsidR="00B660D0" w:rsidRPr="000F75DD" w14:paraId="0341F7CE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8F714FB" w14:textId="77777777" w:rsidR="00B660D0" w:rsidRPr="000F75DD" w:rsidRDefault="00B660D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Median, IQR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9ECC0CB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ACFCE5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34-4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EAC2A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CFB255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31-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93001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B3A15C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33-47</w:t>
            </w:r>
          </w:p>
        </w:tc>
      </w:tr>
      <w:tr w:rsidR="00B660D0" w:rsidRPr="000F75DD" w14:paraId="0F72EF62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CC41DA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15-24 years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B06FB85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 9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EC1E6B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7C782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 4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8DC1DB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2E386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 4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EF53EA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%</w:t>
            </w:r>
          </w:p>
        </w:tc>
      </w:tr>
      <w:tr w:rsidR="00B660D0" w:rsidRPr="000F75DD" w14:paraId="74487B18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7563EFE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25-34 years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2BB7F8C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6 5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18FF90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1321F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9 0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BC9E0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3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6AF42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5 5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7E4C78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%</w:t>
            </w:r>
          </w:p>
        </w:tc>
      </w:tr>
      <w:tr w:rsidR="00B660D0" w:rsidRPr="000F75DD" w14:paraId="5F0FDDEA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BA75051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35-44 years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CC0EBFE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7 5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2A74CD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8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F83F6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 1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0643A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6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DCB29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9 7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47C2FA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8%</w:t>
            </w:r>
          </w:p>
        </w:tc>
      </w:tr>
      <w:tr w:rsidR="00B660D0" w:rsidRPr="000F75DD" w14:paraId="7BC80890" w14:textId="77777777" w:rsidTr="00D17E3B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EC145D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45-54 years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7A0BE77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3 3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B7BD29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0B73E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 46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E2AE3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1AAD9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7 7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443C3E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%</w:t>
            </w:r>
          </w:p>
        </w:tc>
      </w:tr>
      <w:tr w:rsidR="00B660D0" w:rsidRPr="000F75DD" w14:paraId="053717C5" w14:textId="77777777" w:rsidTr="00D17E3B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FD67AF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≥ 55 years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7F89A6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 4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D0A6C9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9B1BB3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 6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828216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C55A97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3 0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31091B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%</w:t>
            </w:r>
          </w:p>
        </w:tc>
      </w:tr>
      <w:tr w:rsidR="00B660D0" w:rsidRPr="000F75DD" w14:paraId="33FC71C5" w14:textId="77777777" w:rsidTr="00D17E3B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979491" w14:textId="77777777" w:rsidR="00B660D0" w:rsidRPr="000F75DD" w:rsidRDefault="00B660D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 w:rsidRPr="000F75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  <w:t>Total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2B5AC4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55 903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45CDBF" w14:textId="77777777" w:rsidR="00B660D0" w:rsidRPr="000F75DD" w:rsidRDefault="00B660D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F2E93C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88 702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EA7C44" w14:textId="77777777" w:rsidR="00B660D0" w:rsidRPr="000F75DD" w:rsidRDefault="00B660D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ADEB88" w14:textId="77777777" w:rsidR="00B660D0" w:rsidRPr="000F75DD" w:rsidRDefault="00B660D0" w:rsidP="00D17E3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44 605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31AE66" w14:textId="77777777" w:rsidR="00B660D0" w:rsidRPr="000F75DD" w:rsidRDefault="00B660D0" w:rsidP="00D17E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ZA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</w:tr>
    </w:tbl>
    <w:p w14:paraId="6010D653" w14:textId="77777777" w:rsidR="00B660D0" w:rsidRDefault="00B660D0"/>
    <w:sectPr w:rsidR="00B660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0D0"/>
    <w:rsid w:val="0009366B"/>
    <w:rsid w:val="00B66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28E0B0"/>
  <w15:chartTrackingRefBased/>
  <w15:docId w15:val="{149DF2B6-B5B0-4A0A-AAA9-8829ED172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0D0"/>
  </w:style>
  <w:style w:type="paragraph" w:styleId="Heading1">
    <w:name w:val="heading 1"/>
    <w:basedOn w:val="Normal"/>
    <w:next w:val="Normal"/>
    <w:link w:val="Heading1Char"/>
    <w:uiPriority w:val="9"/>
    <w:qFormat/>
    <w:rsid w:val="00B660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0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0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0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0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0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0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0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0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0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0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0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0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0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0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0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0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0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0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60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0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60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0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60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0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60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0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0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0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0</Words>
  <Characters>1155</Characters>
  <Application>Microsoft Office Word</Application>
  <DocSecurity>0</DocSecurity>
  <Lines>288</Lines>
  <Paragraphs>255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Euvrard</dc:creator>
  <cp:keywords/>
  <dc:description/>
  <cp:lastModifiedBy>Jonathan Euvrard</cp:lastModifiedBy>
  <cp:revision>1</cp:revision>
  <dcterms:created xsi:type="dcterms:W3CDTF">2026-02-08T14:21:00Z</dcterms:created>
  <dcterms:modified xsi:type="dcterms:W3CDTF">2026-02-08T14:22:00Z</dcterms:modified>
</cp:coreProperties>
</file>